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77" w:type="dxa"/>
        <w:tblInd w:w="108" w:type="dxa"/>
        <w:tblLook w:val="04A0" w:firstRow="1" w:lastRow="0" w:firstColumn="1" w:lastColumn="0" w:noHBand="0" w:noVBand="1"/>
      </w:tblPr>
      <w:tblGrid>
        <w:gridCol w:w="2511"/>
        <w:gridCol w:w="3681"/>
        <w:gridCol w:w="1785"/>
      </w:tblGrid>
      <w:tr w:rsidR="00694CA9" w:rsidRPr="001E523F" w:rsidTr="00694CA9">
        <w:trPr>
          <w:trHeight w:val="300"/>
        </w:trPr>
        <w:tc>
          <w:tcPr>
            <w:tcW w:w="7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FB6A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. RT-PCR Targets within the Ion  AmpliSeq™ Lung Fusion Research Panel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argeted genes (exons)</w:t>
            </w: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ssay type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6)-ALK(19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9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6)-ALK(19) isoform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96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2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47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2)-ALK(20) isoform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479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15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4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17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3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17)-ALK(20) isoform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367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17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36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17)-ALK(20) isoform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366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14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47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14)-ALK(20) isoform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477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14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06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13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0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13)-ALK(20) isoform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062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13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4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13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4624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18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48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18)-ALK(20) isoform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487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2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4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2)-ALK(20) isoform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478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20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4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20)-ALK(20) isoform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409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20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7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20)-ALK(20) isoform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730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6a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4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6a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3743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6b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4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6b)-ALK(20) isoform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412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L4(6b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3743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F5B(15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38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F5B(15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0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F5B(17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F5B(24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0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KLC1(9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P1(28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36926/ENST000003890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P1(21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36926/ENST000003890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R(15)-ALK(2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67478/ENST000003890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F5B(15)-RET(11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F5B(24)-RET(11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F5B(24)-RET(8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3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DC6(1)-RET(12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F5B(15)-RET(12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F5B(16)-RET(12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F5B(22)-RET(12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F5B(23)-RET(12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3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X1(10)-RET(12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292538/ENST000003557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74(6)-ROS1(32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74(6)-ROS1(34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DC4(2)-ROS1(32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DC4(4)-ROS1(32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DC4(2)-ROS1(34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72733/ENST000003685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DC4(4)-ROS1(34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8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C34A2(13)-ROS1(32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5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C34A2(4)-ROS1(32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1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C34A2(4)-ROS1(34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19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C34A2(13)-ROS1(34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ZR(10)-ROS1(34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M3(7)-ROS1(35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7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RIG3(16)-ROS1(35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2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PC(8)-ROS1(35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1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PC(4)-ROS1(36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F118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(7)-NTRK1(7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72080/ENST000003923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FASC(18)-NTRK1(1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60049/ENST000003923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F2BP2(1)-NTRK1(1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66609/ENST000003923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FG(5)-NTRK1(1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240851/ENST000003923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QSTM1(5)-NTRK1(10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89805/ENST000003923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SBP2(12)-NTRK1(12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20672/ENST000003923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TRK1(17)-DYNC2H1(86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92302/ENST0000037573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CD74(3)-NTRK1(13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53334/ENST0000052437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PRIP(14)-NTRK1(13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95811/ENST0000052437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PRIP(18)-NTRK1(13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95811/ENST0000052437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PRIP(21)-NTRK1(13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95811/ENST0000052437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ion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MBS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5378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xpression Control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BP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920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xpression Control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TGB7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26708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xpression Control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C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779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xpression Control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MNA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683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xpression Control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K 5' region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890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'/5' Imbalance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T 5' region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400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'/5' Imbalance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S1 5' region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685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'/5' Imbalance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TRK1 5' region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923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'/5' Imbalance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K 3' region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890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'/5' Imbalance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T 3' region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400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'/5' Imbalance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S1 3' region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685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'/5' Imbalance</w:t>
            </w:r>
          </w:p>
        </w:tc>
      </w:tr>
      <w:tr w:rsidR="00694CA9" w:rsidRPr="001E523F" w:rsidTr="00694CA9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TRK1 3' region</w:t>
            </w: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ST0000039230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'/5' Imbalance</w:t>
            </w:r>
          </w:p>
        </w:tc>
      </w:tr>
    </w:tbl>
    <w:p w:rsidR="00694CA9" w:rsidRPr="001E523F" w:rsidRDefault="00694CA9" w:rsidP="00694CA9">
      <w:pPr>
        <w:suppressLineNumbers/>
        <w:tabs>
          <w:tab w:val="left" w:pos="5319"/>
        </w:tabs>
        <w:spacing w:after="0" w:line="480" w:lineRule="auto"/>
        <w:rPr>
          <w:rFonts w:cs="Times New Roman"/>
        </w:rPr>
      </w:pPr>
    </w:p>
    <w:p w:rsidR="00694CA9" w:rsidRPr="001E523F" w:rsidRDefault="00694CA9" w:rsidP="00694CA9">
      <w:pPr>
        <w:suppressLineNumbers/>
        <w:rPr>
          <w:rFonts w:cs="Times New Roman"/>
        </w:rPr>
      </w:pPr>
      <w:r w:rsidRPr="001E523F">
        <w:rPr>
          <w:rFonts w:cs="Times New Roman"/>
        </w:rPr>
        <w:br w:type="page"/>
      </w:r>
    </w:p>
    <w:tbl>
      <w:tblPr>
        <w:tblW w:w="10660" w:type="dxa"/>
        <w:tblInd w:w="108" w:type="dxa"/>
        <w:tblLook w:val="04A0" w:firstRow="1" w:lastRow="0" w:firstColumn="1" w:lastColumn="0" w:noHBand="0" w:noVBand="1"/>
      </w:tblPr>
      <w:tblGrid>
        <w:gridCol w:w="646"/>
        <w:gridCol w:w="1039"/>
        <w:gridCol w:w="646"/>
        <w:gridCol w:w="1603"/>
        <w:gridCol w:w="801"/>
        <w:gridCol w:w="943"/>
        <w:gridCol w:w="1651"/>
        <w:gridCol w:w="903"/>
        <w:gridCol w:w="2428"/>
      </w:tblGrid>
      <w:tr w:rsidR="00694CA9" w:rsidRPr="00B06B6E" w:rsidTr="00694CA9">
        <w:trPr>
          <w:trHeight w:val="300"/>
        </w:trPr>
        <w:tc>
          <w:tcPr>
            <w:tcW w:w="106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4CA9" w:rsidRPr="00B06B6E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06B6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Table </w:t>
            </w:r>
            <w:r w:rsidR="00FB6A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B06B6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2. </w:t>
            </w:r>
            <w:r w:rsidRPr="00B06B6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LK</w:t>
            </w:r>
            <w:r w:rsidRPr="00B06B6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Clinical Samples</w:t>
            </w:r>
          </w:p>
        </w:tc>
      </w:tr>
      <w:tr w:rsidR="00694CA9" w:rsidRPr="001E523F" w:rsidTr="00694CA9">
        <w:trPr>
          <w:trHeight w:val="330"/>
        </w:trPr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ampl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Laborator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ample typ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ourc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FISH result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AmpliSeq result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Detected fusion (exon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3'/5' imbalance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dditional ALK testing (result)</w:t>
            </w:r>
          </w:p>
        </w:tc>
      </w:tr>
      <w:tr w:rsidR="00694CA9" w:rsidRPr="001E523F" w:rsidTr="00694CA9">
        <w:trPr>
          <w:trHeight w:val="330"/>
        </w:trPr>
        <w:tc>
          <w:tcPr>
            <w:tcW w:w="23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Positive by ALK FISH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Positiv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13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76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positive), RT-PCR (posi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Positiv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20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108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positive), RT-PCR (positive)</w:t>
            </w:r>
          </w:p>
        </w:tc>
      </w:tr>
      <w:tr w:rsidR="00694CA9" w:rsidRPr="001E523F" w:rsidTr="00694CA9">
        <w:trPr>
          <w:trHeight w:val="36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Positiv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6a)-ALK(20), EML4(6b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19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positive), RT-PCR (posi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Positiv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20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17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positive), RT-PCR (positive)</w:t>
            </w:r>
          </w:p>
        </w:tc>
      </w:tr>
      <w:tr w:rsidR="00694CA9" w:rsidRPr="001E523F" w:rsidTr="00694CA9">
        <w:trPr>
          <w:trHeight w:val="36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Positiv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6a)-ALK(20), EML4(6b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27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positive), RT-PCR (negative)</w:t>
            </w:r>
          </w:p>
        </w:tc>
      </w:tr>
      <w:tr w:rsidR="00694CA9" w:rsidRPr="001E523F" w:rsidTr="00694CA9">
        <w:trPr>
          <w:trHeight w:val="36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Positiv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13)-ALK(20), EML4(20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-0.007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positive), RT-PCR (posi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Positiv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13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20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positive), RT-PCR (positive)</w:t>
            </w:r>
          </w:p>
        </w:tc>
      </w:tr>
      <w:tr w:rsidR="00694CA9" w:rsidRPr="001E523F" w:rsidTr="00694CA9">
        <w:trPr>
          <w:trHeight w:val="36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Positiv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6a)-ALK(20), EML4(6b)-ALK(20), EML4(13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07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positive), RT-PCR (posi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Positiv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one (positive by 3'/5' imbalance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52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IHC (</w:t>
            </w:r>
            <w:proofErr w:type="spellStart"/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cytopalasm</w:t>
            </w:r>
            <w:proofErr w:type="spellEnd"/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 only), RT-PCR (negative)</w:t>
            </w:r>
          </w:p>
        </w:tc>
      </w:tr>
      <w:tr w:rsidR="00694CA9" w:rsidRPr="001E523F" w:rsidTr="00694CA9">
        <w:trPr>
          <w:trHeight w:val="36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inki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Lung, resection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Positiv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6a)-ALK(20), EML4(6b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335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inki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Lung, resection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Positiv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13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376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6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inki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roze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leural flui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Positiv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6a)-ALK(20), EML4(6b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03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inki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roze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leural flui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Positiv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13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90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6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, lymph node,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Positiv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6a)-ALK(20), EML4(6b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45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ot availabl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Positiv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13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96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posi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, lobectom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Positiv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13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218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T-PCR (posi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ymph nod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Positive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one (positive by 3'/5' imbalance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87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-0.012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weakly posi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distant metastasis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Posi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HIP1(28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-0.011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6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Posi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6a)-ALK(20), EML4(6b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01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Posi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one (</w:t>
            </w:r>
            <w:proofErr w:type="spellStart"/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postive</w:t>
            </w:r>
            <w:proofErr w:type="spellEnd"/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 by 3'/5' imbalance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375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IHC (posi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-0.008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IHC (positive in one lab, negative in </w:t>
            </w: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lastRenderedPageBreak/>
              <w:t>one lab)</w:t>
            </w:r>
          </w:p>
        </w:tc>
      </w:tr>
      <w:tr w:rsidR="00694CA9" w:rsidRPr="001E523F" w:rsidTr="00694CA9">
        <w:trPr>
          <w:trHeight w:val="36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>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Posi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6a)-ALK(20), EML4(6b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164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IHC (posi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12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IHC (posi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09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IHC (posi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2777A5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adboudumc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Posi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EML4(6)-ALK(20)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11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IHC (posi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2777A5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adboudumc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Posi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13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217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IHC (posi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O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Lung, </w:t>
            </w:r>
            <w:proofErr w:type="spellStart"/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adenosquamous</w:t>
            </w:r>
            <w:proofErr w:type="spellEnd"/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-0.043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2+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O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, adenocarcin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00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2+)</w:t>
            </w:r>
          </w:p>
        </w:tc>
      </w:tr>
      <w:tr w:rsidR="00694CA9" w:rsidRPr="001E523F" w:rsidTr="00694CA9">
        <w:trPr>
          <w:trHeight w:val="36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O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, adenocarcinoma with grow pattern signet ring cel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11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IPATIM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onchoalveolar</w:t>
            </w:r>
            <w:proofErr w:type="spellEnd"/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lavag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IPATIM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Posi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None (positive by 3'/5' imbalance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373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6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IPATIM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lymph node metastasis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Posi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20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216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IPATIM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Posi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14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562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6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arwic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landular neoplasi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Posi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13)-ALK(20), EML4(20)-ALK(2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148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posi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Queen'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ymph node metastatic excis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Posi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 xml:space="preserve">EML4(6)-ALK(20)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317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posi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694CA9" w:rsidRPr="001E523F" w:rsidTr="00694CA9">
        <w:trPr>
          <w:trHeight w:val="300"/>
        </w:trPr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Negative by ALK FIS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FF0000"/>
                <w:sz w:val="14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12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, RT-PCR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, RT-PCR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, RT-PCR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, RT-PCR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, RT-PCR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11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, RT-PCR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03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, RT-PCR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, RT-PCR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, RT-PCR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9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30%), RT-PCR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70%), RT-PCR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20%), RT-PCR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22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, RT-PCR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>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E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, RT-PCR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, FFP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lymph node metastasis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27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02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16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05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lymph node metastasis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04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lymph node metastasis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07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02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03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C-Ne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lymph node metastasis res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4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05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05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>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00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Viollie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27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2777A5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adboudumc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00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O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O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O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O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O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O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O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20%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O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O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O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O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Lu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PATIM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PATIM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 (small fragment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PATIM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 (small fragment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07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PATIM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 (small fragment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02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PATIM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 (small fragment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01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PATIM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 (small fragment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22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599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PATIM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 (small fragment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PATIM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resection (small fragment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09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PATIM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Lung adenocarcinoma </w:t>
            </w: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>pleura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07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>1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PATIM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adenocarcinoma biops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04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arwic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rge cell neuroendocrin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arwic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differentiated large cel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2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arwic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differentiated large cel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arwic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landular neoplasi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arwic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F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quamous carcin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negative)</w:t>
            </w:r>
          </w:p>
        </w:tc>
      </w:tr>
      <w:tr w:rsidR="00694CA9" w:rsidRPr="001E523F" w:rsidTr="00694CA9">
        <w:trPr>
          <w:trHeight w:val="360"/>
        </w:trPr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Queen's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resh frozen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ng resection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Positiv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EML4(6a)-ALK(20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sz w:val="14"/>
                <w:szCs w:val="14"/>
              </w:rPr>
              <w:t>0.3179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HC (positive)</w:t>
            </w:r>
          </w:p>
        </w:tc>
      </w:tr>
    </w:tbl>
    <w:p w:rsidR="00694CA9" w:rsidRPr="001E523F" w:rsidRDefault="00694CA9" w:rsidP="00694CA9">
      <w:pPr>
        <w:suppressLineNumbers/>
        <w:tabs>
          <w:tab w:val="left" w:pos="5319"/>
        </w:tabs>
        <w:spacing w:after="0" w:line="480" w:lineRule="auto"/>
        <w:rPr>
          <w:rFonts w:cs="Times New Roman"/>
        </w:rPr>
      </w:pPr>
    </w:p>
    <w:p w:rsidR="00694CA9" w:rsidRPr="001E523F" w:rsidRDefault="00694CA9" w:rsidP="00694CA9">
      <w:pPr>
        <w:suppressLineNumbers/>
        <w:rPr>
          <w:rFonts w:cs="Times New Roman"/>
        </w:rPr>
      </w:pPr>
      <w:r w:rsidRPr="001E523F">
        <w:rPr>
          <w:rFonts w:cs="Times New Roman"/>
        </w:rPr>
        <w:br w:type="page"/>
      </w:r>
    </w:p>
    <w:tbl>
      <w:tblPr>
        <w:tblW w:w="9637" w:type="dxa"/>
        <w:tblInd w:w="108" w:type="dxa"/>
        <w:tblLook w:val="04A0" w:firstRow="1" w:lastRow="0" w:firstColumn="1" w:lastColumn="0" w:noHBand="0" w:noVBand="1"/>
      </w:tblPr>
      <w:tblGrid>
        <w:gridCol w:w="726"/>
        <w:gridCol w:w="994"/>
        <w:gridCol w:w="803"/>
        <w:gridCol w:w="1204"/>
        <w:gridCol w:w="2148"/>
        <w:gridCol w:w="1125"/>
        <w:gridCol w:w="1550"/>
        <w:gridCol w:w="1087"/>
      </w:tblGrid>
      <w:tr w:rsidR="00694CA9" w:rsidRPr="001E523F" w:rsidTr="00694CA9">
        <w:trPr>
          <w:trHeight w:val="225"/>
        </w:trPr>
        <w:tc>
          <w:tcPr>
            <w:tcW w:w="963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Table </w:t>
            </w:r>
            <w:r w:rsidR="00FB6A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.</w:t>
            </w:r>
            <w:r w:rsidRPr="001E523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ROS1</w:t>
            </w: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and </w:t>
            </w:r>
            <w:r w:rsidRPr="001E523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ET</w:t>
            </w: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Clinical Samples</w:t>
            </w:r>
          </w:p>
        </w:tc>
      </w:tr>
      <w:tr w:rsidR="00694CA9" w:rsidRPr="001E523F" w:rsidTr="00694CA9">
        <w:trPr>
          <w:trHeight w:val="450"/>
        </w:trPr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aboratory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ample typ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ference result  (methodology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mpliSeq resul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tected fusion (exon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'/5' imbalance</w:t>
            </w:r>
          </w:p>
        </w:tc>
      </w:tr>
      <w:tr w:rsidR="00694CA9" w:rsidRPr="001E523F" w:rsidTr="00694CA9">
        <w:trPr>
          <w:trHeight w:val="330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OS1 sampl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, resec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7843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, resec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617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oze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eural flui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038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oze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eural flui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79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Viollie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FIS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-0.3519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Viollie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FIS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-0.0123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ollie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itive (FIS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300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ollie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itive (FIS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74(6)-ROS1(3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68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Viollie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FIS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16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Viollie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FIS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-0.0138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Viollie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FIS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97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Viollie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FIS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-0.0326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Viollie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FIS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-0.0037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, resec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727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, resec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017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, resec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244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, resec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039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, resec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248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, resec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335</w:t>
            </w:r>
          </w:p>
        </w:tc>
      </w:tr>
      <w:tr w:rsidR="00694CA9" w:rsidRPr="001E523F" w:rsidTr="00694CA9">
        <w:trPr>
          <w:trHeight w:val="66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U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itive (IHC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ZR(10)-ROS1(34), EZR(10)-ROS1(3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74</w:t>
            </w:r>
          </w:p>
        </w:tc>
      </w:tr>
      <w:tr w:rsidR="00694CA9" w:rsidRPr="001E523F" w:rsidTr="00694CA9">
        <w:trPr>
          <w:trHeight w:val="64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1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U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itive (IHC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ZR(10)-ROS1(34), EZR(10)-ROS1(3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791</w:t>
            </w:r>
          </w:p>
        </w:tc>
      </w:tr>
      <w:tr w:rsidR="00694CA9" w:rsidRPr="001E523F" w:rsidTr="00694CA9">
        <w:trPr>
          <w:trHeight w:val="22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U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IHC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560</w:t>
            </w:r>
          </w:p>
        </w:tc>
      </w:tr>
      <w:tr w:rsidR="00694CA9" w:rsidRPr="001E523F" w:rsidTr="00694CA9">
        <w:trPr>
          <w:trHeight w:val="22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94CA9" w:rsidRPr="001E523F" w:rsidTr="00694CA9">
        <w:trPr>
          <w:trHeight w:val="225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T sampl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ec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11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ec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3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oze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eural flui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026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oze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eural flui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029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ollie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FIS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033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Viollie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FIS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Viollie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FIS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0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Viollie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FIS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9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, resec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4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, resec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, resec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0</w:t>
            </w:r>
          </w:p>
        </w:tc>
      </w:tr>
      <w:tr w:rsidR="00694CA9" w:rsidRPr="001E523F" w:rsidTr="00694CA9">
        <w:trPr>
          <w:trHeight w:val="45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, resec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 xml:space="preserve">Positive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 (positive by 3'/5' imbalance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70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, resec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009</w:t>
            </w:r>
          </w:p>
        </w:tc>
      </w:tr>
      <w:tr w:rsidR="00694CA9" w:rsidRPr="001E523F" w:rsidTr="00694CA9">
        <w:trPr>
          <w:trHeight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, resec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(mass spectrometr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9</w:t>
            </w:r>
          </w:p>
        </w:tc>
      </w:tr>
      <w:tr w:rsidR="00694CA9" w:rsidRPr="001E523F" w:rsidTr="00694CA9">
        <w:trPr>
          <w:trHeight w:val="225"/>
        </w:trPr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ki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ng, biopsy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itive (mass spectrometry, RT-PCR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sz w:val="16"/>
                <w:szCs w:val="16"/>
              </w:rPr>
              <w:t xml:space="preserve">Positive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DC6(12)-RET(1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93</w:t>
            </w:r>
          </w:p>
        </w:tc>
      </w:tr>
      <w:tr w:rsidR="00694CA9" w:rsidRPr="001E523F" w:rsidTr="00694CA9">
        <w:trPr>
          <w:trHeight w:val="255"/>
        </w:trPr>
        <w:tc>
          <w:tcPr>
            <w:tcW w:w="58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1E523F" w:rsidRDefault="00694CA9" w:rsidP="00FB6A1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amples that were also tested for ALK fusions (see Table </w:t>
            </w:r>
            <w:r w:rsidR="00FB6A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)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1E523F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94CA9" w:rsidRPr="00694CA9" w:rsidTr="00694CA9">
        <w:trPr>
          <w:trHeight w:val="255"/>
        </w:trPr>
        <w:tc>
          <w:tcPr>
            <w:tcW w:w="58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4CA9" w:rsidRPr="00694CA9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E52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  <w:r w:rsidRPr="001E52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ples previously tested for both ROS1 and RET fusions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694CA9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694CA9" w:rsidRDefault="00694CA9" w:rsidP="00694CA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CA9" w:rsidRPr="00694CA9" w:rsidRDefault="00694CA9" w:rsidP="00694CA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:rsidR="00694CA9" w:rsidRPr="00694CA9" w:rsidRDefault="00694CA9" w:rsidP="00694CA9">
      <w:pPr>
        <w:suppressLineNumbers/>
        <w:tabs>
          <w:tab w:val="left" w:pos="5319"/>
        </w:tabs>
        <w:spacing w:after="0" w:line="480" w:lineRule="auto"/>
        <w:rPr>
          <w:rFonts w:cs="Times New Roman"/>
        </w:rPr>
      </w:pPr>
    </w:p>
    <w:sectPr w:rsidR="00694CA9" w:rsidRPr="00694CA9" w:rsidSect="00421B0F">
      <w:footerReference w:type="default" r:id="rId8"/>
      <w:type w:val="continuous"/>
      <w:pgSz w:w="11907" w:h="16839" w:code="9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5E12" w:rsidRDefault="00E75E12" w:rsidP="00034B6F">
      <w:pPr>
        <w:spacing w:after="0" w:line="240" w:lineRule="auto"/>
      </w:pPr>
      <w:r>
        <w:separator/>
      </w:r>
    </w:p>
  </w:endnote>
  <w:endnote w:type="continuationSeparator" w:id="0">
    <w:p w:rsidR="00E75E12" w:rsidRDefault="00E75E12" w:rsidP="00034B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53894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5E12" w:rsidRDefault="00E75E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0D68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E75E12" w:rsidRDefault="00E75E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5E12" w:rsidRDefault="00E75E12" w:rsidP="00034B6F">
      <w:pPr>
        <w:spacing w:after="0" w:line="240" w:lineRule="auto"/>
      </w:pPr>
      <w:r>
        <w:separator/>
      </w:r>
    </w:p>
  </w:footnote>
  <w:footnote w:type="continuationSeparator" w:id="0">
    <w:p w:rsidR="00E75E12" w:rsidRDefault="00E75E12" w:rsidP="00034B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t9fv0vw0wprdedrrn5x90avvffp9222s5f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  <w:docVar w:name="Total_Editing_Time" w:val="2"/>
  </w:docVars>
  <w:rsids>
    <w:rsidRoot w:val="00CE6C71"/>
    <w:rsid w:val="000135FE"/>
    <w:rsid w:val="0001453B"/>
    <w:rsid w:val="00020027"/>
    <w:rsid w:val="00034B6F"/>
    <w:rsid w:val="000416AD"/>
    <w:rsid w:val="00047892"/>
    <w:rsid w:val="00054F47"/>
    <w:rsid w:val="0005524A"/>
    <w:rsid w:val="00055A69"/>
    <w:rsid w:val="00057DE7"/>
    <w:rsid w:val="00062DC8"/>
    <w:rsid w:val="00065400"/>
    <w:rsid w:val="000743BF"/>
    <w:rsid w:val="0008005D"/>
    <w:rsid w:val="0008619B"/>
    <w:rsid w:val="00090E55"/>
    <w:rsid w:val="0009227A"/>
    <w:rsid w:val="0009767B"/>
    <w:rsid w:val="000A1020"/>
    <w:rsid w:val="000B2CB6"/>
    <w:rsid w:val="000C54B9"/>
    <w:rsid w:val="000D0BCA"/>
    <w:rsid w:val="000F7FAB"/>
    <w:rsid w:val="00100CC9"/>
    <w:rsid w:val="00101EAC"/>
    <w:rsid w:val="00112526"/>
    <w:rsid w:val="00114F2F"/>
    <w:rsid w:val="00121B15"/>
    <w:rsid w:val="00140084"/>
    <w:rsid w:val="0014375D"/>
    <w:rsid w:val="00144E46"/>
    <w:rsid w:val="0015113C"/>
    <w:rsid w:val="001561E7"/>
    <w:rsid w:val="00156F2D"/>
    <w:rsid w:val="00162F7B"/>
    <w:rsid w:val="00176680"/>
    <w:rsid w:val="00184602"/>
    <w:rsid w:val="00186C0C"/>
    <w:rsid w:val="001A112D"/>
    <w:rsid w:val="001A1ED9"/>
    <w:rsid w:val="001B0F3E"/>
    <w:rsid w:val="001B1F06"/>
    <w:rsid w:val="001C0F7D"/>
    <w:rsid w:val="001C237D"/>
    <w:rsid w:val="001C5118"/>
    <w:rsid w:val="001E13AF"/>
    <w:rsid w:val="001E2C8E"/>
    <w:rsid w:val="001E523F"/>
    <w:rsid w:val="001E5EAC"/>
    <w:rsid w:val="001E743D"/>
    <w:rsid w:val="001F1FE0"/>
    <w:rsid w:val="00204FC0"/>
    <w:rsid w:val="002053A6"/>
    <w:rsid w:val="00216B09"/>
    <w:rsid w:val="00222D7D"/>
    <w:rsid w:val="00223D2F"/>
    <w:rsid w:val="00224C8D"/>
    <w:rsid w:val="0023168C"/>
    <w:rsid w:val="0023668D"/>
    <w:rsid w:val="002418AC"/>
    <w:rsid w:val="002432DA"/>
    <w:rsid w:val="00243DDC"/>
    <w:rsid w:val="002516C1"/>
    <w:rsid w:val="00257C72"/>
    <w:rsid w:val="002666EA"/>
    <w:rsid w:val="0027114F"/>
    <w:rsid w:val="00271C1B"/>
    <w:rsid w:val="00273DB9"/>
    <w:rsid w:val="002740D9"/>
    <w:rsid w:val="002777A5"/>
    <w:rsid w:val="00292E67"/>
    <w:rsid w:val="00297911"/>
    <w:rsid w:val="002C6F89"/>
    <w:rsid w:val="002D2F82"/>
    <w:rsid w:val="002D6419"/>
    <w:rsid w:val="002E6CA9"/>
    <w:rsid w:val="002F5FD2"/>
    <w:rsid w:val="00305AAD"/>
    <w:rsid w:val="003061FB"/>
    <w:rsid w:val="00315EF6"/>
    <w:rsid w:val="00335170"/>
    <w:rsid w:val="00346A60"/>
    <w:rsid w:val="003649A0"/>
    <w:rsid w:val="00372000"/>
    <w:rsid w:val="00373FE1"/>
    <w:rsid w:val="00381753"/>
    <w:rsid w:val="0038354E"/>
    <w:rsid w:val="00386362"/>
    <w:rsid w:val="003875D5"/>
    <w:rsid w:val="003960F9"/>
    <w:rsid w:val="003A2337"/>
    <w:rsid w:val="003A35A5"/>
    <w:rsid w:val="003A51FF"/>
    <w:rsid w:val="003A54B8"/>
    <w:rsid w:val="003C5D67"/>
    <w:rsid w:val="003C728A"/>
    <w:rsid w:val="003D1BDB"/>
    <w:rsid w:val="003D22BA"/>
    <w:rsid w:val="003E1DE5"/>
    <w:rsid w:val="003F0995"/>
    <w:rsid w:val="003F384C"/>
    <w:rsid w:val="00421B0F"/>
    <w:rsid w:val="00421FC2"/>
    <w:rsid w:val="004220CE"/>
    <w:rsid w:val="00425AE5"/>
    <w:rsid w:val="0043410D"/>
    <w:rsid w:val="00434B2A"/>
    <w:rsid w:val="004433ED"/>
    <w:rsid w:val="00447888"/>
    <w:rsid w:val="00470B3B"/>
    <w:rsid w:val="00471C99"/>
    <w:rsid w:val="00472EA7"/>
    <w:rsid w:val="00476C5B"/>
    <w:rsid w:val="00481808"/>
    <w:rsid w:val="00485284"/>
    <w:rsid w:val="00497CA5"/>
    <w:rsid w:val="004A0A1C"/>
    <w:rsid w:val="004B4BE6"/>
    <w:rsid w:val="004D4915"/>
    <w:rsid w:val="004D702F"/>
    <w:rsid w:val="004E78EF"/>
    <w:rsid w:val="005030F0"/>
    <w:rsid w:val="00505664"/>
    <w:rsid w:val="005072FA"/>
    <w:rsid w:val="005153F4"/>
    <w:rsid w:val="0051580A"/>
    <w:rsid w:val="00516740"/>
    <w:rsid w:val="00526F6F"/>
    <w:rsid w:val="00530401"/>
    <w:rsid w:val="005307A0"/>
    <w:rsid w:val="00544DB5"/>
    <w:rsid w:val="00547E14"/>
    <w:rsid w:val="005509C0"/>
    <w:rsid w:val="00551E57"/>
    <w:rsid w:val="005631E1"/>
    <w:rsid w:val="0056579D"/>
    <w:rsid w:val="00571CFE"/>
    <w:rsid w:val="005759FF"/>
    <w:rsid w:val="00596BF8"/>
    <w:rsid w:val="005A2CF6"/>
    <w:rsid w:val="005A3CC6"/>
    <w:rsid w:val="005A3D37"/>
    <w:rsid w:val="005A5A3D"/>
    <w:rsid w:val="005A7175"/>
    <w:rsid w:val="005C30B3"/>
    <w:rsid w:val="005D632D"/>
    <w:rsid w:val="005E66B5"/>
    <w:rsid w:val="005E6B11"/>
    <w:rsid w:val="005F5DC9"/>
    <w:rsid w:val="00605E89"/>
    <w:rsid w:val="00607618"/>
    <w:rsid w:val="00615402"/>
    <w:rsid w:val="00616212"/>
    <w:rsid w:val="006350D9"/>
    <w:rsid w:val="00642005"/>
    <w:rsid w:val="0064383F"/>
    <w:rsid w:val="00665A98"/>
    <w:rsid w:val="00666C9A"/>
    <w:rsid w:val="006730FB"/>
    <w:rsid w:val="006815D3"/>
    <w:rsid w:val="00690675"/>
    <w:rsid w:val="00692365"/>
    <w:rsid w:val="00694CA9"/>
    <w:rsid w:val="00696A8C"/>
    <w:rsid w:val="006978CF"/>
    <w:rsid w:val="00697D4C"/>
    <w:rsid w:val="006A4334"/>
    <w:rsid w:val="006A46C8"/>
    <w:rsid w:val="006B4486"/>
    <w:rsid w:val="006B4516"/>
    <w:rsid w:val="006C056B"/>
    <w:rsid w:val="006C4E50"/>
    <w:rsid w:val="0070265A"/>
    <w:rsid w:val="00702856"/>
    <w:rsid w:val="007030E7"/>
    <w:rsid w:val="00723FB9"/>
    <w:rsid w:val="00725BB7"/>
    <w:rsid w:val="00726CC2"/>
    <w:rsid w:val="007278F1"/>
    <w:rsid w:val="00745E17"/>
    <w:rsid w:val="0075231B"/>
    <w:rsid w:val="00773509"/>
    <w:rsid w:val="00780476"/>
    <w:rsid w:val="00781713"/>
    <w:rsid w:val="007842C3"/>
    <w:rsid w:val="00786904"/>
    <w:rsid w:val="0078724E"/>
    <w:rsid w:val="007A4791"/>
    <w:rsid w:val="007B25C2"/>
    <w:rsid w:val="007C48BB"/>
    <w:rsid w:val="007C7308"/>
    <w:rsid w:val="007D4A1C"/>
    <w:rsid w:val="007E109F"/>
    <w:rsid w:val="007E1C66"/>
    <w:rsid w:val="007E530C"/>
    <w:rsid w:val="007F297F"/>
    <w:rsid w:val="007F454A"/>
    <w:rsid w:val="007F62A3"/>
    <w:rsid w:val="00805C2D"/>
    <w:rsid w:val="008114D5"/>
    <w:rsid w:val="0081268E"/>
    <w:rsid w:val="00812CFE"/>
    <w:rsid w:val="00814D25"/>
    <w:rsid w:val="00820A2B"/>
    <w:rsid w:val="00835386"/>
    <w:rsid w:val="00836FB0"/>
    <w:rsid w:val="0085647B"/>
    <w:rsid w:val="008623DB"/>
    <w:rsid w:val="008643AC"/>
    <w:rsid w:val="008742C9"/>
    <w:rsid w:val="00874F6C"/>
    <w:rsid w:val="00886E0A"/>
    <w:rsid w:val="008A43CF"/>
    <w:rsid w:val="008B2F10"/>
    <w:rsid w:val="008B3885"/>
    <w:rsid w:val="008B7C1A"/>
    <w:rsid w:val="008C066C"/>
    <w:rsid w:val="008D2C2A"/>
    <w:rsid w:val="008D652E"/>
    <w:rsid w:val="008E5621"/>
    <w:rsid w:val="008F3882"/>
    <w:rsid w:val="008F69DD"/>
    <w:rsid w:val="00901AAA"/>
    <w:rsid w:val="0090453D"/>
    <w:rsid w:val="00917CC3"/>
    <w:rsid w:val="009205AF"/>
    <w:rsid w:val="00924846"/>
    <w:rsid w:val="00930CD7"/>
    <w:rsid w:val="009419B2"/>
    <w:rsid w:val="0094282F"/>
    <w:rsid w:val="009541B6"/>
    <w:rsid w:val="00954622"/>
    <w:rsid w:val="009613C7"/>
    <w:rsid w:val="00982948"/>
    <w:rsid w:val="00997174"/>
    <w:rsid w:val="009A2D0B"/>
    <w:rsid w:val="009A5375"/>
    <w:rsid w:val="009B1380"/>
    <w:rsid w:val="009B7C90"/>
    <w:rsid w:val="009C0018"/>
    <w:rsid w:val="009C541F"/>
    <w:rsid w:val="009D6242"/>
    <w:rsid w:val="009E76E3"/>
    <w:rsid w:val="009F138D"/>
    <w:rsid w:val="009F1C49"/>
    <w:rsid w:val="009F7DF6"/>
    <w:rsid w:val="00A20FE2"/>
    <w:rsid w:val="00A2332E"/>
    <w:rsid w:val="00A24E18"/>
    <w:rsid w:val="00A27B44"/>
    <w:rsid w:val="00A33458"/>
    <w:rsid w:val="00A36E9B"/>
    <w:rsid w:val="00A41D7F"/>
    <w:rsid w:val="00A45029"/>
    <w:rsid w:val="00A517CA"/>
    <w:rsid w:val="00A74832"/>
    <w:rsid w:val="00A7681B"/>
    <w:rsid w:val="00A81F6C"/>
    <w:rsid w:val="00A93185"/>
    <w:rsid w:val="00A93208"/>
    <w:rsid w:val="00A95A58"/>
    <w:rsid w:val="00A97AF3"/>
    <w:rsid w:val="00AA16FF"/>
    <w:rsid w:val="00AB604A"/>
    <w:rsid w:val="00AF3A24"/>
    <w:rsid w:val="00B06B6E"/>
    <w:rsid w:val="00B20CEA"/>
    <w:rsid w:val="00B36903"/>
    <w:rsid w:val="00B36DDC"/>
    <w:rsid w:val="00B37D30"/>
    <w:rsid w:val="00B43F79"/>
    <w:rsid w:val="00B4785B"/>
    <w:rsid w:val="00B5629F"/>
    <w:rsid w:val="00B57F18"/>
    <w:rsid w:val="00B609B5"/>
    <w:rsid w:val="00B61594"/>
    <w:rsid w:val="00B8330C"/>
    <w:rsid w:val="00B93CDB"/>
    <w:rsid w:val="00B94772"/>
    <w:rsid w:val="00BA458C"/>
    <w:rsid w:val="00BB556C"/>
    <w:rsid w:val="00BC3957"/>
    <w:rsid w:val="00BC6B00"/>
    <w:rsid w:val="00BD06F1"/>
    <w:rsid w:val="00BD49BE"/>
    <w:rsid w:val="00BE28F8"/>
    <w:rsid w:val="00BE3921"/>
    <w:rsid w:val="00BE446F"/>
    <w:rsid w:val="00BE62AE"/>
    <w:rsid w:val="00BE7125"/>
    <w:rsid w:val="00BE776A"/>
    <w:rsid w:val="00BF10FD"/>
    <w:rsid w:val="00BF56CF"/>
    <w:rsid w:val="00BF5E87"/>
    <w:rsid w:val="00C02A00"/>
    <w:rsid w:val="00C04586"/>
    <w:rsid w:val="00C04A5B"/>
    <w:rsid w:val="00C2452A"/>
    <w:rsid w:val="00C31B1F"/>
    <w:rsid w:val="00C323A7"/>
    <w:rsid w:val="00C32DD3"/>
    <w:rsid w:val="00C34326"/>
    <w:rsid w:val="00C3643A"/>
    <w:rsid w:val="00C36B59"/>
    <w:rsid w:val="00C41D9C"/>
    <w:rsid w:val="00C42A79"/>
    <w:rsid w:val="00C453AB"/>
    <w:rsid w:val="00C4579E"/>
    <w:rsid w:val="00C51FDC"/>
    <w:rsid w:val="00C5286C"/>
    <w:rsid w:val="00C5531E"/>
    <w:rsid w:val="00C57F88"/>
    <w:rsid w:val="00C63D5F"/>
    <w:rsid w:val="00C651FD"/>
    <w:rsid w:val="00CA1355"/>
    <w:rsid w:val="00CA24DA"/>
    <w:rsid w:val="00CA2981"/>
    <w:rsid w:val="00CB1E11"/>
    <w:rsid w:val="00CB596B"/>
    <w:rsid w:val="00CC3408"/>
    <w:rsid w:val="00CE6C71"/>
    <w:rsid w:val="00CF0A24"/>
    <w:rsid w:val="00CF1EE6"/>
    <w:rsid w:val="00D07D36"/>
    <w:rsid w:val="00D12B5A"/>
    <w:rsid w:val="00D20E8D"/>
    <w:rsid w:val="00D25130"/>
    <w:rsid w:val="00D30160"/>
    <w:rsid w:val="00D32004"/>
    <w:rsid w:val="00D36E83"/>
    <w:rsid w:val="00D47C46"/>
    <w:rsid w:val="00D61474"/>
    <w:rsid w:val="00D622D7"/>
    <w:rsid w:val="00D64E36"/>
    <w:rsid w:val="00D66B97"/>
    <w:rsid w:val="00D84AF2"/>
    <w:rsid w:val="00D87DE4"/>
    <w:rsid w:val="00D94F98"/>
    <w:rsid w:val="00D978EA"/>
    <w:rsid w:val="00D97FDD"/>
    <w:rsid w:val="00DB5FB2"/>
    <w:rsid w:val="00DC472F"/>
    <w:rsid w:val="00DC6D9B"/>
    <w:rsid w:val="00DD1B52"/>
    <w:rsid w:val="00DD2C90"/>
    <w:rsid w:val="00DD7609"/>
    <w:rsid w:val="00DE1FC9"/>
    <w:rsid w:val="00DE62BB"/>
    <w:rsid w:val="00DF40F7"/>
    <w:rsid w:val="00E03D28"/>
    <w:rsid w:val="00E14E96"/>
    <w:rsid w:val="00E20D68"/>
    <w:rsid w:val="00E21526"/>
    <w:rsid w:val="00E34CA8"/>
    <w:rsid w:val="00E37A5D"/>
    <w:rsid w:val="00E60CE0"/>
    <w:rsid w:val="00E61EC4"/>
    <w:rsid w:val="00E621EA"/>
    <w:rsid w:val="00E628BC"/>
    <w:rsid w:val="00E70693"/>
    <w:rsid w:val="00E72040"/>
    <w:rsid w:val="00E75E12"/>
    <w:rsid w:val="00E805E5"/>
    <w:rsid w:val="00E845CA"/>
    <w:rsid w:val="00E87BE2"/>
    <w:rsid w:val="00E93338"/>
    <w:rsid w:val="00EB0595"/>
    <w:rsid w:val="00EB6615"/>
    <w:rsid w:val="00EC385C"/>
    <w:rsid w:val="00EC6152"/>
    <w:rsid w:val="00ED590F"/>
    <w:rsid w:val="00F13A65"/>
    <w:rsid w:val="00F23CCC"/>
    <w:rsid w:val="00F27B4E"/>
    <w:rsid w:val="00F40F9D"/>
    <w:rsid w:val="00F479EB"/>
    <w:rsid w:val="00F51DE0"/>
    <w:rsid w:val="00F51F01"/>
    <w:rsid w:val="00F671D4"/>
    <w:rsid w:val="00F7196D"/>
    <w:rsid w:val="00F73FEA"/>
    <w:rsid w:val="00F756F8"/>
    <w:rsid w:val="00F8124A"/>
    <w:rsid w:val="00F8304D"/>
    <w:rsid w:val="00F9301E"/>
    <w:rsid w:val="00F9334A"/>
    <w:rsid w:val="00FA78FB"/>
    <w:rsid w:val="00FB0CD4"/>
    <w:rsid w:val="00FB6A1F"/>
    <w:rsid w:val="00FC1385"/>
    <w:rsid w:val="00FC4142"/>
    <w:rsid w:val="00FD1865"/>
    <w:rsid w:val="00FD70BB"/>
    <w:rsid w:val="00FE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1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EC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B0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C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CD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1DE0"/>
    <w:pPr>
      <w:ind w:left="720"/>
      <w:contextualSpacing/>
    </w:pPr>
  </w:style>
  <w:style w:type="character" w:customStyle="1" w:styleId="hps">
    <w:name w:val="hps"/>
    <w:basedOn w:val="DefaultParagraphFont"/>
    <w:rsid w:val="003F0995"/>
  </w:style>
  <w:style w:type="character" w:customStyle="1" w:styleId="mixed-citation">
    <w:name w:val="mixed-citation"/>
    <w:basedOn w:val="DefaultParagraphFont"/>
    <w:rsid w:val="003F0995"/>
  </w:style>
  <w:style w:type="character" w:styleId="Hyperlink">
    <w:name w:val="Hyperlink"/>
    <w:basedOn w:val="DefaultParagraphFont"/>
    <w:uiPriority w:val="99"/>
    <w:unhideWhenUsed/>
    <w:rsid w:val="0005524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34B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B6F"/>
  </w:style>
  <w:style w:type="paragraph" w:styleId="Footer">
    <w:name w:val="footer"/>
    <w:basedOn w:val="Normal"/>
    <w:link w:val="FooterChar"/>
    <w:uiPriority w:val="99"/>
    <w:unhideWhenUsed/>
    <w:rsid w:val="00034B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B6F"/>
  </w:style>
  <w:style w:type="paragraph" w:styleId="HTMLPreformatted">
    <w:name w:val="HTML Preformatted"/>
    <w:basedOn w:val="Normal"/>
    <w:link w:val="HTMLPreformattedChar"/>
    <w:uiPriority w:val="99"/>
    <w:unhideWhenUsed/>
    <w:rsid w:val="00BF10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10FD"/>
    <w:rPr>
      <w:rFonts w:ascii="Courier New" w:hAnsi="Courier New" w:cs="Courier New"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23D2F"/>
    <w:rPr>
      <w:color w:val="808080"/>
    </w:rPr>
  </w:style>
  <w:style w:type="character" w:styleId="Emphasis">
    <w:name w:val="Emphasis"/>
    <w:basedOn w:val="DefaultParagraphFont"/>
    <w:uiPriority w:val="20"/>
    <w:qFormat/>
    <w:rsid w:val="003A233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94CA9"/>
  </w:style>
  <w:style w:type="table" w:styleId="TableGrid">
    <w:name w:val="Table Grid"/>
    <w:basedOn w:val="TableNormal"/>
    <w:uiPriority w:val="59"/>
    <w:rsid w:val="00694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94CA9"/>
    <w:rPr>
      <w:color w:val="800080"/>
      <w:u w:val="single"/>
    </w:rPr>
  </w:style>
  <w:style w:type="paragraph" w:customStyle="1" w:styleId="font5">
    <w:name w:val="font5"/>
    <w:basedOn w:val="Normal"/>
    <w:rsid w:val="00694CA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al"/>
    <w:rsid w:val="00694CA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</w:rPr>
  </w:style>
  <w:style w:type="paragraph" w:customStyle="1" w:styleId="xl1082">
    <w:name w:val="xl1082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83">
    <w:name w:val="xl1083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4">
    <w:name w:val="xl1084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5">
    <w:name w:val="xl1085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6">
    <w:name w:val="xl1086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7">
    <w:name w:val="xl1087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8">
    <w:name w:val="xl1088"/>
    <w:basedOn w:val="Normal"/>
    <w:rsid w:val="00694CA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9">
    <w:name w:val="xl1089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90">
    <w:name w:val="xl1090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091">
    <w:name w:val="xl1091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2">
    <w:name w:val="xl1092"/>
    <w:basedOn w:val="Normal"/>
    <w:rsid w:val="00694CA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3">
    <w:name w:val="xl1093"/>
    <w:basedOn w:val="Normal"/>
    <w:rsid w:val="00694CA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094">
    <w:name w:val="xl1094"/>
    <w:basedOn w:val="Normal"/>
    <w:rsid w:val="00694CA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5">
    <w:name w:val="xl1095"/>
    <w:basedOn w:val="Normal"/>
    <w:rsid w:val="00694CA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096">
    <w:name w:val="xl1096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097">
    <w:name w:val="xl1097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98">
    <w:name w:val="xl1098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9">
    <w:name w:val="xl1099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00">
    <w:name w:val="xl1100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1">
    <w:name w:val="xl1101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2">
    <w:name w:val="xl1102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3">
    <w:name w:val="xl1103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104">
    <w:name w:val="xl1104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05">
    <w:name w:val="xl1105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6">
    <w:name w:val="xl1106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07">
    <w:name w:val="xl1107"/>
    <w:basedOn w:val="Normal"/>
    <w:rsid w:val="00694CA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8">
    <w:name w:val="xl1108"/>
    <w:basedOn w:val="Normal"/>
    <w:rsid w:val="00694CA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09">
    <w:name w:val="xl1109"/>
    <w:basedOn w:val="Normal"/>
    <w:rsid w:val="00694CA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0">
    <w:name w:val="xl1110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1">
    <w:name w:val="xl1111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2">
    <w:name w:val="xl1112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3">
    <w:name w:val="xl1113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4">
    <w:name w:val="xl1114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5">
    <w:name w:val="xl1115"/>
    <w:basedOn w:val="Normal"/>
    <w:rsid w:val="00694C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6">
    <w:name w:val="xl1116"/>
    <w:basedOn w:val="Normal"/>
    <w:rsid w:val="00694C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7">
    <w:name w:val="xl1117"/>
    <w:basedOn w:val="Normal"/>
    <w:rsid w:val="00694C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18">
    <w:name w:val="xl1118"/>
    <w:basedOn w:val="Normal"/>
    <w:rsid w:val="00694CA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19">
    <w:name w:val="xl1119"/>
    <w:basedOn w:val="Normal"/>
    <w:rsid w:val="00694C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20">
    <w:name w:val="xl1120"/>
    <w:basedOn w:val="Normal"/>
    <w:rsid w:val="00694C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21">
    <w:name w:val="xl1121"/>
    <w:basedOn w:val="Normal"/>
    <w:rsid w:val="00694CA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2">
    <w:name w:val="xl1122"/>
    <w:basedOn w:val="Normal"/>
    <w:rsid w:val="00694C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3">
    <w:name w:val="xl1123"/>
    <w:basedOn w:val="Normal"/>
    <w:rsid w:val="00694C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4">
    <w:name w:val="xl1124"/>
    <w:basedOn w:val="Normal"/>
    <w:rsid w:val="00694C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5">
    <w:name w:val="xl1125"/>
    <w:basedOn w:val="Normal"/>
    <w:rsid w:val="00694C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6">
    <w:name w:val="xl1126"/>
    <w:basedOn w:val="Normal"/>
    <w:rsid w:val="00694CA9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27">
    <w:name w:val="xl1127"/>
    <w:basedOn w:val="Normal"/>
    <w:rsid w:val="00694CA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1128">
    <w:name w:val="xl1128"/>
    <w:basedOn w:val="Normal"/>
    <w:rsid w:val="00694CA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1E523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523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523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523F"/>
    <w:rPr>
      <w:rFonts w:ascii="Calibri" w:hAnsi="Calibri"/>
      <w:noProof/>
    </w:rPr>
  </w:style>
  <w:style w:type="character" w:customStyle="1" w:styleId="object">
    <w:name w:val="object"/>
    <w:basedOn w:val="DefaultParagraphFont"/>
    <w:rsid w:val="00B609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1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EC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B0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C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CD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1DE0"/>
    <w:pPr>
      <w:ind w:left="720"/>
      <w:contextualSpacing/>
    </w:pPr>
  </w:style>
  <w:style w:type="character" w:customStyle="1" w:styleId="hps">
    <w:name w:val="hps"/>
    <w:basedOn w:val="DefaultParagraphFont"/>
    <w:rsid w:val="003F0995"/>
  </w:style>
  <w:style w:type="character" w:customStyle="1" w:styleId="mixed-citation">
    <w:name w:val="mixed-citation"/>
    <w:basedOn w:val="DefaultParagraphFont"/>
    <w:rsid w:val="003F0995"/>
  </w:style>
  <w:style w:type="character" w:styleId="Hyperlink">
    <w:name w:val="Hyperlink"/>
    <w:basedOn w:val="DefaultParagraphFont"/>
    <w:uiPriority w:val="99"/>
    <w:unhideWhenUsed/>
    <w:rsid w:val="0005524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34B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B6F"/>
  </w:style>
  <w:style w:type="paragraph" w:styleId="Footer">
    <w:name w:val="footer"/>
    <w:basedOn w:val="Normal"/>
    <w:link w:val="FooterChar"/>
    <w:uiPriority w:val="99"/>
    <w:unhideWhenUsed/>
    <w:rsid w:val="00034B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B6F"/>
  </w:style>
  <w:style w:type="paragraph" w:styleId="HTMLPreformatted">
    <w:name w:val="HTML Preformatted"/>
    <w:basedOn w:val="Normal"/>
    <w:link w:val="HTMLPreformattedChar"/>
    <w:uiPriority w:val="99"/>
    <w:unhideWhenUsed/>
    <w:rsid w:val="00BF10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10FD"/>
    <w:rPr>
      <w:rFonts w:ascii="Courier New" w:hAnsi="Courier New" w:cs="Courier New"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23D2F"/>
    <w:rPr>
      <w:color w:val="808080"/>
    </w:rPr>
  </w:style>
  <w:style w:type="character" w:styleId="Emphasis">
    <w:name w:val="Emphasis"/>
    <w:basedOn w:val="DefaultParagraphFont"/>
    <w:uiPriority w:val="20"/>
    <w:qFormat/>
    <w:rsid w:val="003A233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94CA9"/>
  </w:style>
  <w:style w:type="table" w:styleId="TableGrid">
    <w:name w:val="Table Grid"/>
    <w:basedOn w:val="TableNormal"/>
    <w:uiPriority w:val="59"/>
    <w:rsid w:val="00694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94CA9"/>
    <w:rPr>
      <w:color w:val="800080"/>
      <w:u w:val="single"/>
    </w:rPr>
  </w:style>
  <w:style w:type="paragraph" w:customStyle="1" w:styleId="font5">
    <w:name w:val="font5"/>
    <w:basedOn w:val="Normal"/>
    <w:rsid w:val="00694CA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al"/>
    <w:rsid w:val="00694CA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</w:rPr>
  </w:style>
  <w:style w:type="paragraph" w:customStyle="1" w:styleId="xl1082">
    <w:name w:val="xl1082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83">
    <w:name w:val="xl1083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4">
    <w:name w:val="xl1084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5">
    <w:name w:val="xl1085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6">
    <w:name w:val="xl1086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7">
    <w:name w:val="xl1087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8">
    <w:name w:val="xl1088"/>
    <w:basedOn w:val="Normal"/>
    <w:rsid w:val="00694CA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9">
    <w:name w:val="xl1089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90">
    <w:name w:val="xl1090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091">
    <w:name w:val="xl1091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2">
    <w:name w:val="xl1092"/>
    <w:basedOn w:val="Normal"/>
    <w:rsid w:val="00694CA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3">
    <w:name w:val="xl1093"/>
    <w:basedOn w:val="Normal"/>
    <w:rsid w:val="00694CA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094">
    <w:name w:val="xl1094"/>
    <w:basedOn w:val="Normal"/>
    <w:rsid w:val="00694CA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5">
    <w:name w:val="xl1095"/>
    <w:basedOn w:val="Normal"/>
    <w:rsid w:val="00694CA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096">
    <w:name w:val="xl1096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097">
    <w:name w:val="xl1097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98">
    <w:name w:val="xl1098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9">
    <w:name w:val="xl1099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00">
    <w:name w:val="xl1100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1">
    <w:name w:val="xl1101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2">
    <w:name w:val="xl1102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3">
    <w:name w:val="xl1103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104">
    <w:name w:val="xl1104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05">
    <w:name w:val="xl1105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6">
    <w:name w:val="xl1106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07">
    <w:name w:val="xl1107"/>
    <w:basedOn w:val="Normal"/>
    <w:rsid w:val="00694CA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8">
    <w:name w:val="xl1108"/>
    <w:basedOn w:val="Normal"/>
    <w:rsid w:val="00694CA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09">
    <w:name w:val="xl1109"/>
    <w:basedOn w:val="Normal"/>
    <w:rsid w:val="00694CA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0">
    <w:name w:val="xl1110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1">
    <w:name w:val="xl1111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2">
    <w:name w:val="xl1112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3">
    <w:name w:val="xl1113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4">
    <w:name w:val="xl1114"/>
    <w:basedOn w:val="Normal"/>
    <w:rsid w:val="00694C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5">
    <w:name w:val="xl1115"/>
    <w:basedOn w:val="Normal"/>
    <w:rsid w:val="00694C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6">
    <w:name w:val="xl1116"/>
    <w:basedOn w:val="Normal"/>
    <w:rsid w:val="00694C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7">
    <w:name w:val="xl1117"/>
    <w:basedOn w:val="Normal"/>
    <w:rsid w:val="00694C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18">
    <w:name w:val="xl1118"/>
    <w:basedOn w:val="Normal"/>
    <w:rsid w:val="00694CA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19">
    <w:name w:val="xl1119"/>
    <w:basedOn w:val="Normal"/>
    <w:rsid w:val="00694C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20">
    <w:name w:val="xl1120"/>
    <w:basedOn w:val="Normal"/>
    <w:rsid w:val="00694C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21">
    <w:name w:val="xl1121"/>
    <w:basedOn w:val="Normal"/>
    <w:rsid w:val="00694CA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2">
    <w:name w:val="xl1122"/>
    <w:basedOn w:val="Normal"/>
    <w:rsid w:val="00694C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3">
    <w:name w:val="xl1123"/>
    <w:basedOn w:val="Normal"/>
    <w:rsid w:val="00694C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4">
    <w:name w:val="xl1124"/>
    <w:basedOn w:val="Normal"/>
    <w:rsid w:val="00694C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5">
    <w:name w:val="xl1125"/>
    <w:basedOn w:val="Normal"/>
    <w:rsid w:val="00694C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6">
    <w:name w:val="xl1126"/>
    <w:basedOn w:val="Normal"/>
    <w:rsid w:val="00694CA9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27">
    <w:name w:val="xl1127"/>
    <w:basedOn w:val="Normal"/>
    <w:rsid w:val="00694CA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1128">
    <w:name w:val="xl1128"/>
    <w:basedOn w:val="Normal"/>
    <w:rsid w:val="00694CA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1E523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523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523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523F"/>
    <w:rPr>
      <w:rFonts w:ascii="Calibri" w:hAnsi="Calibri"/>
      <w:noProof/>
    </w:rPr>
  </w:style>
  <w:style w:type="character" w:customStyle="1" w:styleId="object">
    <w:name w:val="object"/>
    <w:basedOn w:val="DefaultParagraphFont"/>
    <w:rsid w:val="00B609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506990-F6B3-424F-890C-DB5B2FB8D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059</Words>
  <Characters>14106</Characters>
  <Application>Microsoft Office Word</Application>
  <DocSecurity>0</DocSecurity>
  <Lines>1763</Lines>
  <Paragraphs>17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UP Laboratories</Company>
  <LinksUpToDate>false</LinksUpToDate>
  <CharactersWithSpaces>14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P</dc:creator>
  <cp:lastModifiedBy>EDABO-ABO</cp:lastModifiedBy>
  <cp:revision>10</cp:revision>
  <cp:lastPrinted>2017-06-26T08:54:00Z</cp:lastPrinted>
  <dcterms:created xsi:type="dcterms:W3CDTF">2017-11-07T17:18:00Z</dcterms:created>
  <dcterms:modified xsi:type="dcterms:W3CDTF">2018-08-10T15:58:00Z</dcterms:modified>
</cp:coreProperties>
</file>